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1440"/>
        <w:gridCol w:w="1620"/>
        <w:gridCol w:w="1080"/>
        <w:gridCol w:w="1080"/>
        <w:gridCol w:w="720"/>
      </w:tblGrid>
      <w:tr>
        <w:trPr>
          <w:trHeight w:val="255" w:hRule="atLeast"/>
        </w:trPr>
        <w:tc>
          <w:tcPr>
            <w:tcW w:w="955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data file 3</w:t>
            </w:r>
            <w:r>
              <w:rPr>
                <w:b/>
              </w:rPr>
              <w:t>.</w:t>
            </w:r>
            <w:r>
              <w:rPr/>
              <w:t xml:space="preserve"> </w:t>
            </w:r>
            <w:r>
              <w:rPr>
                <w:bCs/>
              </w:rPr>
              <w:t>Validation of microarray results by quantitative RT-PCR (TaqMan) on selected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782" w:hRule="atLeast"/>
        </w:trPr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ymbol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BI ID for predesigned assay-on-dema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son corre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6"/>
                <w:szCs w:val="16"/>
              </w:rPr>
              <w:t>of linear fit</w:t>
            </w:r>
          </w:p>
        </w:tc>
      </w:tr>
      <w:tr>
        <w:trPr>
          <w:trHeight w:val="240" w:hRule="atLeast"/>
        </w:trPr>
        <w:tc>
          <w:tcPr>
            <w:tcW w:w="3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2b recepto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b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0839292_m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4, Rnase5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1315577_s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31846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hidonate 12-lipoxy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545833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, li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" w:tgtFrame="_top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0475988_m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77592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TPase, Na+/K+ transporting, beta 2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42612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 galactoside alpha 2,6 sialyltransfer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t1, ST6GaI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86119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5, 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32091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1, CA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86717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4, CA I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 xml:space="preserve">Mm00483021_m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38094_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4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 xml:space="preserve">Mm00519283_m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receptor relat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785297_s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ic fibrosis transmembrane conductance regulator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TR, Abcc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45197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proteinase inhibi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i, WDNM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33159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J osteosarcoma oncogene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500401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eraldehyde-3-phosphate dehydrogenas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99999915_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E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Eb1, IIa-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0439221_m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chain, variabl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l-V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1627739_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ec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l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1616618_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0839397_m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1238610_m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1315309_m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in, galactose binding, soluble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2524460_s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 xml:space="preserve">Mm00458304_g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cytomatosis onco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87804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 oxide synthase 2, inducible, macropha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, Nos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40485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m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m, PK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35790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ialyltransferase 4C (beta-galactoside alpha-2,3-sialy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at4c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3Gal IV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501503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48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ialyltransferase 7 ((alpha-N-acetylneuraminyl 2,3-betagalactosyl-1,3)-N-acetyl galactosaminide alpha-2,6-sialyltransferase)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at7d, ST6GalNAc IV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88228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48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ialyltransferase 7 (alpha-N-acetylneuraminyl 2,3-beta-galactosyl-1,3)-N-acetyl galactosaminde alpha-2,6-sialyltransferase) 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at7a, ST6GalNAc 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88218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0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0a2, ASB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488258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6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H+/peptide transporter)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, Pept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 xml:space="preserve">Mm00451610_m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6a3, D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 xml:space="preserve">Mm01291071_m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5 (iodide transporter), member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8, A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  <w:t>Mm00520629_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3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Mm00443258_m1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yscience.appliedbiosystems.com/servlet/com.celera.web.cdsentry.servlets.GetCdsEntryListServlet?cmd=cmdGetGeneExDetailReport&amp;assayAcc=Mm01315577_s1" TargetMode="External"/><Relationship Id="rId3" Type="http://schemas.openxmlformats.org/officeDocument/2006/relationships/hyperlink" Target="http://myscience.appliedbiosystems.com/servlet/com.celera.web.cdsentry.servlets.GetCdsEntryListServlet?cmd=cmdGetGeneExDetailReport&amp;assayAcc=Mm01315577_s1" TargetMode="External"/><Relationship Id="rId4" Type="http://schemas.openxmlformats.org/officeDocument/2006/relationships/hyperlink" Target="http://myscience.appliedbiosystems.com/ge/servlet/com.celera.web.cdsentry.servlets.GetCdsEntryListServlet?cmd=cmdGeReport&amp;assayType=geneExpression&amp;assayAcc=Mm00475988_m1" TargetMode="External"/><Relationship Id="rId5" Type="http://schemas.openxmlformats.org/officeDocument/2006/relationships/hyperlink" Target="http://myscience.appliedbiosystems.com/servlet/com.celera.web.cdsentry.servlets.GetCdsEntryListServlet?cmd=cmdGetGeneExDetailReport&amp;assayAcc=Mm00439221_m1" TargetMode="External"/><Relationship Id="rId6" Type="http://schemas.openxmlformats.org/officeDocument/2006/relationships/hyperlink" Target="http://myscience.appliedbiosystems.com/servlet/com.celera.web.cdsentry.servlets.GetCdsEntryListServlet?cmd=cmdGetGeneExDetailReport&amp;assayAcc=Mm00839397_m1" TargetMode="External"/><Relationship Id="rId7" Type="http://schemas.openxmlformats.org/officeDocument/2006/relationships/hyperlink" Target="http://myscience.appliedbiosystems.com/servlet/com.celera.web.cdsentry.servlets.GetCdsEntryListServlet?cmd=cmdGetGeneExDetailReport&amp;assayAcc=Mm00839397_m1" TargetMode="External"/><Relationship Id="rId8" Type="http://schemas.openxmlformats.org/officeDocument/2006/relationships/hyperlink" Target="http://myscience.appliedbiosystems.com/servlet/com.celera.web.cdsentry.servlets.GetCdsEntryListServlet?cmd=cmdGetGeneExDetailReport&amp;assayAcc=Mm01315309_m1" TargetMode="External"/><Relationship Id="rId9" Type="http://schemas.openxmlformats.org/officeDocument/2006/relationships/hyperlink" Target="http://myscience.appliedbiosystems.com/servlet/com.celera.web.cdsentry.servlets.GetCdsEntryListServlet?cmd=cmdGetGeneExDetailReport&amp;assayAcc=Mm00839397_m1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6:18:00Z</dcterms:created>
  <dc:creator>Diana Borenshtein</dc:creator>
  <dc:description/>
  <cp:keywords/>
  <dc:language>en-US</dc:language>
  <cp:lastModifiedBy>Diana Borenshtein</cp:lastModifiedBy>
  <dcterms:modified xsi:type="dcterms:W3CDTF">2007-10-22T17:01:00Z</dcterms:modified>
  <cp:revision>5</cp:revision>
  <dc:subject/>
  <dc:title>Additional data file 1</dc:title>
</cp:coreProperties>
</file>